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315FC" w14:textId="72FCC86D" w:rsidR="00FC6AB4" w:rsidRDefault="00EB1351" w:rsidP="00FC6AB4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6A20418" wp14:editId="27876EA8">
                <wp:simplePos x="0" y="0"/>
                <wp:positionH relativeFrom="column">
                  <wp:posOffset>-685800</wp:posOffset>
                </wp:positionH>
                <wp:positionV relativeFrom="paragraph">
                  <wp:posOffset>0</wp:posOffset>
                </wp:positionV>
                <wp:extent cx="7094855" cy="5807710"/>
                <wp:effectExtent l="0" t="0" r="0" b="254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4855" cy="5807710"/>
                          <a:chOff x="0" y="0"/>
                          <a:chExt cx="7094855" cy="5807710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7094855" cy="5807710"/>
                            <a:chOff x="0" y="0"/>
                            <a:chExt cx="7094855" cy="580771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52600" y="3648075"/>
                              <a:ext cx="359918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95675" y="1828800"/>
                              <a:ext cx="359918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828800"/>
                              <a:ext cx="359918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95675" y="9525"/>
                              <a:ext cx="359918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59918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1809750"/>
                            <a:ext cx="2292350" cy="257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03A924" w14:textId="1A5AF5D3" w:rsidR="00FC6AB4" w:rsidRPr="00200B10" w:rsidRDefault="00FC6AB4" w:rsidP="00FC6AB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00B10">
                                <w:rPr>
                                  <w:sz w:val="18"/>
                                  <w:szCs w:val="18"/>
                                </w:rPr>
                                <w:t>a) Assumption-based approach</w:t>
                              </w:r>
                              <w:r w:rsidR="00EB1351"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52850" y="1800225"/>
                            <a:ext cx="2292350" cy="257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DCA6C6" w14:textId="77777777" w:rsidR="00FC6AB4" w:rsidRPr="00200B10" w:rsidRDefault="00FC6AB4" w:rsidP="00FC6AB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200B10">
                                <w:rPr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o-adjustment mode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3667125"/>
                            <a:ext cx="2292350" cy="257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10D8D3" w14:textId="77777777" w:rsidR="00FC6AB4" w:rsidRPr="00200B10" w:rsidRDefault="00FC6AB4" w:rsidP="00FC6AB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200B10">
                                <w:rPr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One-stage frailty mode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52850" y="3667125"/>
                            <a:ext cx="2292350" cy="257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C65A99" w14:textId="77777777" w:rsidR="00FC6AB4" w:rsidRPr="00200B10" w:rsidRDefault="00FC6AB4" w:rsidP="00FC6AB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200B10">
                                <w:rPr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wo-stage proportional mode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9775" y="5476875"/>
                            <a:ext cx="2292350" cy="257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5449C4" w14:textId="77777777" w:rsidR="00FC6AB4" w:rsidRPr="00200B10" w:rsidRDefault="00FC6AB4" w:rsidP="00FC6AB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</w:t>
                              </w:r>
                              <w:r w:rsidRPr="00200B10">
                                <w:rPr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wo-stage stratified mode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A20418" id="Group 18" o:spid="_x0000_s1026" style="position:absolute;margin-left:-54pt;margin-top:0;width:558.65pt;height:457.3pt;z-index:-251657216" coordsize="70948,580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">
                <v:group id="Group 17" o:spid="_x0000_s1027" style="position:absolute;width:70948;height:58077" coordsize="70948,58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6" o:spid="_x0000_s1028" type="#_x0000_t75" style="position:absolute;left:17526;top:36480;width:35991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">
                    <v:imagedata r:id="rId9" o:title=""/>
                  </v:shape>
                  <v:shape id="Picture 15" o:spid="_x0000_s1029" type="#_x0000_t75" style="position:absolute;left:34956;top:18288;width:35992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">
                    <v:imagedata r:id="rId10" o:title=""/>
                  </v:shape>
                  <v:shape id="Picture 14" o:spid="_x0000_s1030" type="#_x0000_t75" style="position:absolute;top:18288;width:3599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">
                    <v:imagedata r:id="rId11" o:title=""/>
                  </v:shape>
                  <v:shape id="Picture 13" o:spid="_x0000_s1031" type="#_x0000_t75" style="position:absolute;left:34956;top:95;width:35992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">
                    <v:imagedata r:id="rId12" o:title=""/>
                  </v:shape>
                  <v:shape id="Picture 1" o:spid="_x0000_s1032" type="#_x0000_t75" style="position:absolute;width:3599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">
                    <v:imagedata r:id="rId13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3" type="#_x0000_t202" style="position:absolute;left:2762;top:18097;width:2292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D03A924" w14:textId="1A5AF5D3" w:rsidR="00FC6AB4" w:rsidRPr="00200B10" w:rsidRDefault="00FC6AB4" w:rsidP="00FC6AB4">
                        <w:pPr>
                          <w:rPr>
                            <w:sz w:val="18"/>
                            <w:szCs w:val="18"/>
                          </w:rPr>
                        </w:pPr>
                        <w:r w:rsidRPr="00200B10">
                          <w:rPr>
                            <w:sz w:val="18"/>
                            <w:szCs w:val="18"/>
                          </w:rPr>
                          <w:t>a) Assumption-based approach</w:t>
                        </w:r>
                        <w:r w:rsidR="00EB1351"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34" type="#_x0000_t202" style="position:absolute;left:37528;top:18002;width:22924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ADCA6C6" w14:textId="77777777" w:rsidR="00FC6AB4" w:rsidRPr="00200B10" w:rsidRDefault="00FC6AB4" w:rsidP="00FC6AB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200B10">
                          <w:rPr>
                            <w:sz w:val="18"/>
                            <w:szCs w:val="18"/>
                          </w:rPr>
                          <w:t xml:space="preserve">) </w:t>
                        </w:r>
                        <w:r>
                          <w:rPr>
                            <w:sz w:val="18"/>
                            <w:szCs w:val="18"/>
                          </w:rPr>
                          <w:t>No-adjustment model.</w:t>
                        </w:r>
                      </w:p>
                    </w:txbxContent>
                  </v:textbox>
                </v:shape>
                <v:shape id="Text Box 2" o:spid="_x0000_s1035" type="#_x0000_t202" style="position:absolute;left:2762;top:36671;width:22923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1C10D8D3" w14:textId="77777777" w:rsidR="00FC6AB4" w:rsidRPr="00200B10" w:rsidRDefault="00FC6AB4" w:rsidP="00FC6AB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</w:t>
                        </w:r>
                        <w:r w:rsidRPr="00200B10">
                          <w:rPr>
                            <w:sz w:val="18"/>
                            <w:szCs w:val="18"/>
                          </w:rPr>
                          <w:t xml:space="preserve">) </w:t>
                        </w:r>
                        <w:r>
                          <w:rPr>
                            <w:sz w:val="18"/>
                            <w:szCs w:val="18"/>
                          </w:rPr>
                          <w:t>One-stage frailty model.</w:t>
                        </w:r>
                      </w:p>
                    </w:txbxContent>
                  </v:textbox>
                </v:shape>
                <v:shape id="Text Box 2" o:spid="_x0000_s1036" type="#_x0000_t202" style="position:absolute;left:37528;top:36671;width:22924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32C65A99" w14:textId="77777777" w:rsidR="00FC6AB4" w:rsidRPr="00200B10" w:rsidRDefault="00FC6AB4" w:rsidP="00FC6AB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d</w:t>
                        </w:r>
                        <w:r w:rsidRPr="00200B10">
                          <w:rPr>
                            <w:sz w:val="18"/>
                            <w:szCs w:val="18"/>
                          </w:rPr>
                          <w:t xml:space="preserve">) </w:t>
                        </w:r>
                        <w:r>
                          <w:rPr>
                            <w:sz w:val="18"/>
                            <w:szCs w:val="18"/>
                          </w:rPr>
                          <w:t>Two-stage proportional model.</w:t>
                        </w:r>
                      </w:p>
                    </w:txbxContent>
                  </v:textbox>
                </v:shape>
                <v:shape id="Text Box 2" o:spid="_x0000_s1037" type="#_x0000_t202" style="position:absolute;left:20097;top:54768;width:22924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365449C4" w14:textId="77777777" w:rsidR="00FC6AB4" w:rsidRPr="00200B10" w:rsidRDefault="00FC6AB4" w:rsidP="00FC6AB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e</w:t>
                        </w:r>
                        <w:r w:rsidRPr="00200B10">
                          <w:rPr>
                            <w:sz w:val="18"/>
                            <w:szCs w:val="18"/>
                          </w:rPr>
                          <w:t xml:space="preserve">) </w:t>
                        </w:r>
                        <w:r>
                          <w:rPr>
                            <w:sz w:val="18"/>
                            <w:szCs w:val="18"/>
                          </w:rPr>
                          <w:t>Two-stage stratified model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E8F34CB" w14:textId="409A1C85" w:rsidR="00FC6AB4" w:rsidRDefault="00FC6AB4" w:rsidP="00FC6AB4"/>
    <w:p w14:paraId="66E93E30" w14:textId="3CFB9129" w:rsidR="00FC6AB4" w:rsidRDefault="00FC6AB4" w:rsidP="00EB1351">
      <w:pPr>
        <w:ind w:firstLine="720"/>
      </w:pPr>
    </w:p>
    <w:p w14:paraId="1D03AD9A" w14:textId="69F572A1" w:rsidR="00FC6AB4" w:rsidRDefault="00FC6AB4" w:rsidP="00FC6AB4"/>
    <w:p w14:paraId="3127B195" w14:textId="7D735F25" w:rsidR="00FC6AB4" w:rsidRDefault="00FC6AB4" w:rsidP="00FC6AB4"/>
    <w:p w14:paraId="5AD4634A" w14:textId="0D456452" w:rsidR="00FC6AB4" w:rsidRDefault="00FC6AB4" w:rsidP="00FC6AB4"/>
    <w:p w14:paraId="20F1F6A3" w14:textId="1A466BF6" w:rsidR="00FC6AB4" w:rsidRDefault="00FC6AB4" w:rsidP="00FC6AB4"/>
    <w:p w14:paraId="7D8F7C24" w14:textId="1F7668FC" w:rsidR="00FC6AB4" w:rsidRDefault="00FC6AB4" w:rsidP="00FC6AB4"/>
    <w:p w14:paraId="049A6260" w14:textId="514869CD" w:rsidR="00FC6AB4" w:rsidRDefault="00FC6AB4" w:rsidP="00FC6AB4"/>
    <w:p w14:paraId="31BCA291" w14:textId="77777777" w:rsidR="00FC6AB4" w:rsidRDefault="00FC6AB4" w:rsidP="00FC6AB4"/>
    <w:p w14:paraId="2CB5562A" w14:textId="55ECAB61" w:rsidR="00FC6AB4" w:rsidRDefault="00FC6AB4" w:rsidP="00FC6AB4"/>
    <w:p w14:paraId="43B759A8" w14:textId="6665CF2C" w:rsidR="00FC6AB4" w:rsidRDefault="00FC6AB4" w:rsidP="00FC6AB4"/>
    <w:p w14:paraId="6BF7580C" w14:textId="07A6B569" w:rsidR="00FC6AB4" w:rsidRDefault="00FC6AB4" w:rsidP="00FC6AB4"/>
    <w:p w14:paraId="0AF9B248" w14:textId="31D961B7" w:rsidR="00FC6AB4" w:rsidRDefault="00FC6AB4" w:rsidP="00FC6AB4"/>
    <w:p w14:paraId="2839399E" w14:textId="0A3CB825" w:rsidR="00FC6AB4" w:rsidRDefault="00FC6AB4" w:rsidP="00FC6AB4"/>
    <w:p w14:paraId="3664247C" w14:textId="0DB623E2" w:rsidR="00FC6AB4" w:rsidRDefault="00FC6AB4" w:rsidP="00FC6AB4"/>
    <w:p w14:paraId="3AD88AD4" w14:textId="34F9D3C2" w:rsidR="00FC6AB4" w:rsidRDefault="00FC6AB4" w:rsidP="00FC6AB4"/>
    <w:p w14:paraId="2052C26E" w14:textId="77777777" w:rsidR="00FC6AB4" w:rsidRDefault="00FC6AB4" w:rsidP="00FC6AB4"/>
    <w:p w14:paraId="21F9C084" w14:textId="77777777" w:rsidR="00FC6AB4" w:rsidRDefault="00FC6AB4" w:rsidP="00FC6AB4"/>
    <w:p w14:paraId="055B5788" w14:textId="21890399" w:rsidR="00FC6AB4" w:rsidRDefault="00FC6AB4" w:rsidP="00FC6AB4">
      <w:pPr>
        <w:pStyle w:val="Caption"/>
      </w:pPr>
    </w:p>
    <w:p w14:paraId="29126452" w14:textId="77777777" w:rsidR="00FC6AB4" w:rsidRPr="00FC6AB4" w:rsidRDefault="00FC6AB4" w:rsidP="00FC6AB4"/>
    <w:p w14:paraId="1C39AC23" w14:textId="49795B58" w:rsidR="00FC6AB4" w:rsidRDefault="00FC6AB4" w:rsidP="00FC6AB4">
      <w:pPr>
        <w:pStyle w:val="Caption"/>
      </w:pPr>
      <w:bookmarkStart w:id="0" w:name="_Ref183693839"/>
      <w:r>
        <w:t xml:space="preserve">Supplementary </w:t>
      </w:r>
      <w:r>
        <w:t xml:space="preserve">Figure </w:t>
      </w:r>
      <w:bookmarkEnd w:id="0"/>
      <w:r>
        <w:t>1</w:t>
      </w:r>
      <w:r>
        <w:t xml:space="preserve">: </w:t>
      </w:r>
      <w:r w:rsidRPr="004504EF">
        <w:t xml:space="preserve">Health state occupancies after age 5 across the ambulatory disease states from the assumption-based and </w:t>
      </w:r>
      <w:r>
        <w:t xml:space="preserve">four </w:t>
      </w:r>
      <w:r w:rsidRPr="004504EF">
        <w:t xml:space="preserve">model-based approaches for the </w:t>
      </w:r>
      <w:r>
        <w:t>treatment</w:t>
      </w:r>
      <w:r w:rsidRPr="004504EF">
        <w:t xml:space="preserve"> cohort</w:t>
      </w:r>
      <w:r>
        <w:t>.</w:t>
      </w:r>
    </w:p>
    <w:p w14:paraId="00BA120E" w14:textId="059645F4" w:rsidR="00110635" w:rsidRDefault="00110635"/>
    <w:sectPr w:rsidR="00110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B4"/>
    <w:rsid w:val="00110635"/>
    <w:rsid w:val="00EB1351"/>
    <w:rsid w:val="00FC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2AB7"/>
  <w15:chartTrackingRefBased/>
  <w15:docId w15:val="{1A36003A-72DE-4AFC-A473-61FF4787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AB4"/>
    <w:pPr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mfield, Jonathan (Dr.)</dc:creator>
  <cp:keywords/>
  <dc:description/>
  <cp:lastModifiedBy>Broomfield, Jonathan (Dr.)</cp:lastModifiedBy>
  <cp:revision>2</cp:revision>
  <dcterms:created xsi:type="dcterms:W3CDTF">2025-11-26T15:51:00Z</dcterms:created>
  <dcterms:modified xsi:type="dcterms:W3CDTF">2025-11-26T16:01:00Z</dcterms:modified>
</cp:coreProperties>
</file>